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XSpec="center" w:tblpY="2641"/>
        <w:tblW w:w="10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5"/>
        <w:gridCol w:w="802"/>
        <w:gridCol w:w="1534"/>
        <w:gridCol w:w="1317"/>
        <w:gridCol w:w="2094"/>
        <w:gridCol w:w="1528"/>
        <w:gridCol w:w="1971"/>
      </w:tblGrid>
      <w:tr w:rsidR="00353530" w:rsidRPr="00353530" w14:paraId="67CC5F51" w14:textId="77777777" w:rsidTr="00353530">
        <w:trPr>
          <w:trHeight w:val="344"/>
        </w:trPr>
        <w:tc>
          <w:tcPr>
            <w:tcW w:w="10801" w:type="dxa"/>
            <w:gridSpan w:val="7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3B325" w14:textId="4596139F" w:rsidR="00353530" w:rsidRPr="00353530" w:rsidRDefault="009D41D8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353530" w:rsidRPr="00353530">
              <w:rPr>
                <w:rFonts w:ascii="Times New Roman" w:hAnsi="Times New Roman" w:cs="Times New Roman"/>
                <w:sz w:val="24"/>
                <w:szCs w:val="24"/>
              </w:rPr>
              <w:t>Table 1. Literature review of the cases of IgA vasculitis and pyoderma gangrenosum</w:t>
            </w:r>
          </w:p>
        </w:tc>
      </w:tr>
      <w:tr w:rsidR="00353530" w:rsidRPr="00353530" w14:paraId="13A03476" w14:textId="77777777" w:rsidTr="00353530">
        <w:trPr>
          <w:trHeight w:val="622"/>
        </w:trPr>
        <w:tc>
          <w:tcPr>
            <w:tcW w:w="1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AA203" w14:textId="7FB809E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8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60C115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/</w:t>
            </w:r>
          </w:p>
          <w:p w14:paraId="4D264ECA" w14:textId="04DC4442" w:rsidR="00353530" w:rsidRPr="00353530" w:rsidRDefault="00353530" w:rsidP="003535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A98568" w14:textId="113354BF" w:rsidR="00353530" w:rsidRPr="00353530" w:rsidRDefault="00353530" w:rsidP="003535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yoderma gangrenosum </w:t>
            </w:r>
          </w:p>
        </w:tc>
        <w:tc>
          <w:tcPr>
            <w:tcW w:w="13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6E2C6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y</w:t>
            </w:r>
          </w:p>
          <w:p w14:paraId="6F6FC171" w14:textId="2F76B965" w:rsidR="00353530" w:rsidRPr="00353530" w:rsidRDefault="00353530" w:rsidP="003535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G)</w:t>
            </w:r>
          </w:p>
        </w:tc>
        <w:tc>
          <w:tcPr>
            <w:tcW w:w="20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5D0403" w14:textId="78B32E15" w:rsidR="00353530" w:rsidRPr="00353530" w:rsidRDefault="00353530" w:rsidP="003535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 of IgA vasculitis</w:t>
            </w: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FB996" w14:textId="0CFBC608" w:rsidR="00353530" w:rsidRPr="00353530" w:rsidRDefault="00353530" w:rsidP="003535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gger</w:t>
            </w:r>
          </w:p>
        </w:tc>
        <w:tc>
          <w:tcPr>
            <w:tcW w:w="19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F88CF" w14:textId="31E8D1B0" w:rsidR="00353530" w:rsidRPr="00353530" w:rsidRDefault="00353530" w:rsidP="003535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y</w:t>
            </w:r>
          </w:p>
        </w:tc>
      </w:tr>
      <w:tr w:rsidR="00353530" w:rsidRPr="00353530" w14:paraId="63C48AF2" w14:textId="77777777" w:rsidTr="00353530">
        <w:trPr>
          <w:trHeight w:val="629"/>
        </w:trPr>
        <w:tc>
          <w:tcPr>
            <w:tcW w:w="1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18E34" w14:textId="104E0DDF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Murayama N, et al</w:t>
            </w:r>
          </w:p>
        </w:tc>
        <w:tc>
          <w:tcPr>
            <w:tcW w:w="8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92A51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 xml:space="preserve">37/ </w:t>
            </w:r>
          </w:p>
          <w:p w14:paraId="768965ED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822B9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Abdomen, lower leg</w:t>
            </w:r>
          </w:p>
        </w:tc>
        <w:tc>
          <w:tcPr>
            <w:tcW w:w="13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8BCCC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Vasculitis</w:t>
            </w:r>
          </w:p>
          <w:p w14:paraId="496F8A51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0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A25B5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 xml:space="preserve">Purpura of the lower leg, </w:t>
            </w:r>
          </w:p>
          <w:p w14:paraId="21257A41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joint pain, muscle pain</w:t>
            </w: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FDFDD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Streptococcal infection</w:t>
            </w:r>
          </w:p>
        </w:tc>
        <w:tc>
          <w:tcPr>
            <w:tcW w:w="19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BE95F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PSL3mg/day</w:t>
            </w:r>
          </w:p>
        </w:tc>
      </w:tr>
      <w:tr w:rsidR="00353530" w:rsidRPr="00353530" w14:paraId="656F8AB7" w14:textId="77777777" w:rsidTr="00353530">
        <w:trPr>
          <w:trHeight w:val="638"/>
        </w:trPr>
        <w:tc>
          <w:tcPr>
            <w:tcW w:w="1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350EB" w14:textId="4FCDDEE1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Kobayashi M, et al.</w:t>
            </w:r>
          </w:p>
        </w:tc>
        <w:tc>
          <w:tcPr>
            <w:tcW w:w="8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3FA2D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18/</w:t>
            </w:r>
          </w:p>
          <w:p w14:paraId="4F7149AB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3FD3D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Cheek</w:t>
            </w:r>
          </w:p>
        </w:tc>
        <w:tc>
          <w:tcPr>
            <w:tcW w:w="13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6D804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Vasculitis</w:t>
            </w:r>
          </w:p>
          <w:p w14:paraId="2C89D68A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0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831BE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Purpura of the lower leg, abdominal pain</w:t>
            </w: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9160C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19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FA3E6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PSL40mg/day</w:t>
            </w:r>
          </w:p>
        </w:tc>
      </w:tr>
      <w:tr w:rsidR="00353530" w:rsidRPr="00353530" w14:paraId="0DB9C2AB" w14:textId="77777777" w:rsidTr="00353530">
        <w:trPr>
          <w:trHeight w:val="661"/>
        </w:trPr>
        <w:tc>
          <w:tcPr>
            <w:tcW w:w="1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9785C" w14:textId="4E9BA7ED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Ito  M, et al.</w:t>
            </w:r>
          </w:p>
        </w:tc>
        <w:tc>
          <w:tcPr>
            <w:tcW w:w="8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B07C8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29/</w:t>
            </w:r>
          </w:p>
          <w:p w14:paraId="016683DD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D7799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Lower jaw</w:t>
            </w:r>
          </w:p>
        </w:tc>
        <w:tc>
          <w:tcPr>
            <w:tcW w:w="13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1F8E8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Vasculitis</w:t>
            </w:r>
          </w:p>
          <w:p w14:paraId="30F6B6CC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20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F73C6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 xml:space="preserve">Purpura of the lower leg, </w:t>
            </w:r>
          </w:p>
          <w:p w14:paraId="4899273B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joint pain, abdominal pain</w:t>
            </w: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2D408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Incision</w:t>
            </w: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19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D0954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PSL40mg/day</w:t>
            </w:r>
          </w:p>
          <w:p w14:paraId="132BADDD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→mPSL1g/day 3days</w:t>
            </w:r>
          </w:p>
        </w:tc>
      </w:tr>
      <w:tr w:rsidR="00353530" w:rsidRPr="00353530" w14:paraId="4C4CA016" w14:textId="77777777" w:rsidTr="00353530">
        <w:trPr>
          <w:trHeight w:val="593"/>
        </w:trPr>
        <w:tc>
          <w:tcPr>
            <w:tcW w:w="1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DC342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Our case</w:t>
            </w:r>
          </w:p>
        </w:tc>
        <w:tc>
          <w:tcPr>
            <w:tcW w:w="8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88A1A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67/</w:t>
            </w:r>
          </w:p>
          <w:p w14:paraId="2706DA18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98B9B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Lower legs</w:t>
            </w:r>
          </w:p>
        </w:tc>
        <w:tc>
          <w:tcPr>
            <w:tcW w:w="13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D9EB0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Vasculitis</w:t>
            </w:r>
          </w:p>
          <w:p w14:paraId="57DD968F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0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5D6DF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 xml:space="preserve">Purpura of the lower leg, </w:t>
            </w:r>
          </w:p>
          <w:p w14:paraId="0E710A92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urinary occult blood</w:t>
            </w: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F49B3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19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B1684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PSL40mg/day</w:t>
            </w:r>
          </w:p>
          <w:p w14:paraId="2A8BB287" w14:textId="77777777" w:rsidR="00353530" w:rsidRPr="00353530" w:rsidRDefault="00353530" w:rsidP="0035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530">
              <w:rPr>
                <w:rFonts w:ascii="Times New Roman" w:hAnsi="Times New Roman" w:cs="Times New Roman"/>
                <w:sz w:val="24"/>
                <w:szCs w:val="24"/>
              </w:rPr>
              <w:t>→Adalimumab</w:t>
            </w:r>
          </w:p>
        </w:tc>
      </w:tr>
    </w:tbl>
    <w:p w14:paraId="52D2F015" w14:textId="77777777" w:rsidR="002A4E8E" w:rsidRPr="00353530" w:rsidRDefault="002A4E8E" w:rsidP="00353530"/>
    <w:sectPr w:rsidR="002A4E8E" w:rsidRPr="003535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530"/>
    <w:rsid w:val="002A4E8E"/>
    <w:rsid w:val="00353530"/>
    <w:rsid w:val="009D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D2BB06"/>
  <w15:chartTrackingRefBased/>
  <w15:docId w15:val="{EFE2FFE2-6B80-4E1E-98EE-C0765A172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4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da yu</dc:creator>
  <cp:keywords/>
  <dc:description/>
  <cp:lastModifiedBy>sawada yu</cp:lastModifiedBy>
  <cp:revision>3</cp:revision>
  <dcterms:created xsi:type="dcterms:W3CDTF">2023-06-13T04:44:00Z</dcterms:created>
  <dcterms:modified xsi:type="dcterms:W3CDTF">2023-06-27T09:55:00Z</dcterms:modified>
</cp:coreProperties>
</file>